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7F02F" w14:textId="77777777" w:rsidR="00FB7F68" w:rsidRPr="00FB7F68" w:rsidRDefault="00FB7F68" w:rsidP="00FB7F68">
      <w:pPr>
        <w:spacing w:after="240" w:line="276" w:lineRule="auto"/>
        <w:contextualSpacing/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</w:pPr>
      <w:bookmarkStart w:id="0" w:name="_Hlk134912702"/>
      <w:r w:rsidRPr="00FB7F68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>Common Myths and Misconceptions About Breast Cancer Causation among Palestinian Women: A National Cross-sectional Study</w:t>
      </w:r>
    </w:p>
    <w:p w14:paraId="38D62AF1" w14:textId="77777777" w:rsidR="00FB7F68" w:rsidRPr="00FB7F68" w:rsidRDefault="00FB7F68" w:rsidP="00FB7F68">
      <w:pPr>
        <w:shd w:val="clear" w:color="auto" w:fill="FFFFFF"/>
        <w:spacing w:after="240" w:line="276" w:lineRule="auto"/>
        <w:contextualSpacing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ohamedraed Elshami, MD, MMSc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1,2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*, Islam Osama Ismail, MD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2,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*, Mohammed </w:t>
      </w:r>
      <w:proofErr w:type="spellStart"/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lser</w:t>
      </w:r>
      <w:proofErr w:type="spellEnd"/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, MD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3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, Ibrahim Al-</w:t>
      </w:r>
      <w:proofErr w:type="spellStart"/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laibi</w:t>
      </w:r>
      <w:proofErr w:type="spellEnd"/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, MD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4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,</w:t>
      </w:r>
      <w:r w:rsidRPr="00FB7F68">
        <w:rPr>
          <w:rFonts w:ascii="Times New Roman" w:eastAsia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  <w:t xml:space="preserve"> Roba Jamal Ghithan</w:t>
      </w:r>
      <w:r w:rsidRPr="00FB7F68">
        <w:rPr>
          <w:rFonts w:ascii="Times New Roman" w:eastAsia="Times New Roman" w:hAnsi="Times New Roman" w:cs="Times New Roman"/>
          <w:kern w:val="0"/>
          <w:sz w:val="24"/>
          <w:szCs w:val="24"/>
          <w:shd w:val="clear" w:color="auto" w:fill="FFFFFF"/>
          <w:vertAlign w:val="superscript"/>
          <w14:ligatures w14:val="none"/>
        </w:rPr>
        <w:t>5</w:t>
      </w:r>
      <w:r w:rsidRPr="00FB7F68">
        <w:rPr>
          <w:rFonts w:ascii="Times New Roman" w:eastAsia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  <w:t>, Faten Darwish Usrof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6</w:t>
      </w:r>
      <w:r w:rsidRPr="00FB7F68">
        <w:rPr>
          <w:rFonts w:ascii="Times New Roman" w:eastAsia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  <w:t xml:space="preserve">, 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Malak Ayman Mousa Qawasmi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7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,</w:t>
      </w:r>
      <w:r w:rsidRPr="00FB7F68">
        <w:rPr>
          <w:rFonts w:ascii="Times New Roman" w:eastAsia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  <w:t xml:space="preserve"> Heba Mahmoud Okshiya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8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, Nouran Ramzi Shaban Shurrab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5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, Ibtisam Ismail Mahfouz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9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, 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Aseel AbdulQader Fannon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9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, Mona Radi Mohammad Hawa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10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, Narmeen Giacaman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5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, Manar Ahmaro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5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, Rula Khader Zaatreh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11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, </w:t>
      </w:r>
      <w:proofErr w:type="spellStart"/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Wafa</w:t>
      </w:r>
      <w:proofErr w:type="spellEnd"/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Aqel AbuKhalil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5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, Noor Khairi Melhim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12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, Ruba Jamal Madbouh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5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, Hala Jamal Abu Hziema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9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, Raghad Abed-Allateef Lahlooh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5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, Sara Nawaf Ubaiat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5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, Nour Ali Jaffal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5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, Reem Khaled Alawna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5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, Salsabeel Naeem Abed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9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, </w:t>
      </w:r>
      <w:proofErr w:type="spellStart"/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Bessan</w:t>
      </w:r>
      <w:proofErr w:type="spellEnd"/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Nimer Ali Abuzahra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5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, Aya Jawad Abu Kwaik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13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, Mays Hafez Dodin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5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, Raghad Othman Taha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5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, Dina Mohammed Alashqar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9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, Roaa Abd-al-Fattah Mobarak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14:ligatures w14:val="none"/>
        </w:rPr>
        <w:t>5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, Tasneem </w:t>
      </w:r>
      <w:proofErr w:type="spellStart"/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Smerat</w:t>
      </w:r>
      <w:proofErr w:type="spellEnd"/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,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MSc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rtl/>
          <w14:ligatures w14:val="none"/>
        </w:rPr>
        <w:t>14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, </w:t>
      </w:r>
      <w:proofErr w:type="spellStart"/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hurouq</w:t>
      </w:r>
      <w:proofErr w:type="spellEnd"/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I. </w:t>
      </w:r>
      <w:proofErr w:type="spellStart"/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lbarqi</w:t>
      </w:r>
      <w:proofErr w:type="spellEnd"/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, PharmB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15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, </w:t>
      </w:r>
      <w:r w:rsidRPr="00FB7F68">
        <w:rPr>
          <w:rFonts w:ascii="Times New Roman" w:eastAsia="Times New Roman" w:hAnsi="Times New Roman" w:cs="Times New Roman"/>
          <w:color w:val="000000"/>
          <w:spacing w:val="3"/>
          <w:kern w:val="0"/>
          <w:sz w:val="24"/>
          <w:szCs w:val="24"/>
          <w:shd w:val="clear" w:color="auto" w:fill="FFFFFF"/>
          <w14:ligatures w14:val="none"/>
        </w:rPr>
        <w:t>Nasser Abu-El-Noor, PhD</w:t>
      </w:r>
      <w:r w:rsidRPr="00FB7F68">
        <w:rPr>
          <w:rFonts w:ascii="Times New Roman" w:eastAsia="Times New Roman" w:hAnsi="Times New Roman" w:cs="Times New Roman"/>
          <w:color w:val="000000"/>
          <w:spacing w:val="3"/>
          <w:kern w:val="0"/>
          <w:sz w:val="24"/>
          <w:szCs w:val="24"/>
          <w:shd w:val="clear" w:color="auto" w:fill="FFFFFF"/>
          <w:vertAlign w:val="superscript"/>
          <w:rtl/>
          <w14:ligatures w14:val="none"/>
        </w:rPr>
        <w:t>1</w:t>
      </w:r>
      <w:r w:rsidRPr="00FB7F68">
        <w:rPr>
          <w:rFonts w:ascii="Times New Roman" w:eastAsia="Times New Roman" w:hAnsi="Times New Roman" w:cs="Times New Roman"/>
          <w:color w:val="000000"/>
          <w:spacing w:val="3"/>
          <w:kern w:val="0"/>
          <w:sz w:val="24"/>
          <w:szCs w:val="24"/>
          <w:shd w:val="clear" w:color="auto" w:fill="FFFFFF"/>
          <w:vertAlign w:val="superscript"/>
          <w14:ligatures w14:val="none"/>
        </w:rPr>
        <w:t>6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#</w:t>
      </w:r>
      <w:r w:rsidRPr="00FB7F68">
        <w:rPr>
          <w:rFonts w:ascii="Times New Roman" w:eastAsia="Times New Roman" w:hAnsi="Times New Roman" w:cs="Times New Roman"/>
          <w:color w:val="000000"/>
          <w:spacing w:val="3"/>
          <w:kern w:val="0"/>
          <w:sz w:val="24"/>
          <w:szCs w:val="24"/>
          <w:shd w:val="clear" w:color="auto" w:fill="FFFFFF"/>
          <w14:ligatures w14:val="none"/>
        </w:rPr>
        <w:t>, Bettina Bottcher, MD, PhD</w:t>
      </w:r>
      <w:r w:rsidRPr="00FB7F68">
        <w:rPr>
          <w:rFonts w:ascii="Times New Roman" w:eastAsia="Times New Roman" w:hAnsi="Times New Roman" w:cs="Times New Roman"/>
          <w:color w:val="000000"/>
          <w:spacing w:val="3"/>
          <w:kern w:val="0"/>
          <w:sz w:val="24"/>
          <w:szCs w:val="24"/>
          <w:shd w:val="clear" w:color="auto" w:fill="FFFFFF"/>
          <w:vertAlign w:val="superscript"/>
          <w14:ligatures w14:val="none"/>
        </w:rPr>
        <w:t>9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#</w:t>
      </w:r>
    </w:p>
    <w:p w14:paraId="0B3A40A9" w14:textId="77777777" w:rsidR="00FB7F68" w:rsidRPr="00FB7F68" w:rsidRDefault="00FB7F68" w:rsidP="00FB7F68">
      <w:pPr>
        <w:suppressLineNumbers/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12"/>
          <w:szCs w:val="12"/>
          <w:vertAlign w:val="superscript"/>
          <w14:ligatures w14:val="none"/>
        </w:rPr>
      </w:pPr>
    </w:p>
    <w:p w14:paraId="54CF5674" w14:textId="77777777" w:rsidR="00FB7F68" w:rsidRPr="00FB7F68" w:rsidRDefault="00FB7F68" w:rsidP="00FB7F68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*Contributed equally as a first co-author.</w:t>
      </w:r>
    </w:p>
    <w:p w14:paraId="31348FC9" w14:textId="77777777" w:rsidR="00FB7F68" w:rsidRPr="00FB7F68" w:rsidRDefault="00FB7F68" w:rsidP="00FB7F68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#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ontributed equally as a senior co-author.</w:t>
      </w:r>
    </w:p>
    <w:p w14:paraId="487CDE39" w14:textId="77777777" w:rsidR="00FB7F68" w:rsidRPr="00FB7F68" w:rsidRDefault="00FB7F68" w:rsidP="00FB7F68">
      <w:pPr>
        <w:suppressLineNumbers/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12"/>
          <w:szCs w:val="12"/>
          <w14:ligatures w14:val="none"/>
        </w:rPr>
      </w:pPr>
    </w:p>
    <w:p w14:paraId="79660021" w14:textId="77777777" w:rsidR="00FB7F68" w:rsidRPr="00FB7F68" w:rsidRDefault="00FB7F68" w:rsidP="00FB7F68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1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ivision of Surgical Oncology, Department of Surgery, University Hospitals Cleveland Medical Center, Cleveland, OH, USA.</w:t>
      </w:r>
    </w:p>
    <w:p w14:paraId="591FE082" w14:textId="77777777" w:rsidR="00FB7F68" w:rsidRPr="00FB7F68" w:rsidRDefault="00FB7F68" w:rsidP="00FB7F68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2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inistry of Health, Gaza, Palestine.</w:t>
      </w:r>
    </w:p>
    <w:p w14:paraId="36F4B212" w14:textId="77777777" w:rsidR="00FB7F68" w:rsidRPr="00FB7F68" w:rsidRDefault="00FB7F68" w:rsidP="00FB7F68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 xml:space="preserve">3 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United Nations Relief and Works Agency for Palestine Refugees (UNRWA), Gaza, Palestine.</w:t>
      </w:r>
    </w:p>
    <w:p w14:paraId="64602405" w14:textId="77777777" w:rsidR="00FB7F68" w:rsidRPr="00FB7F68" w:rsidRDefault="00FB7F68" w:rsidP="00FB7F68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</w:pP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4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lmakassed Hospital, Jerusalem, Palestine. </w:t>
      </w:r>
    </w:p>
    <w:p w14:paraId="5752B898" w14:textId="77777777" w:rsidR="00FB7F68" w:rsidRPr="00FB7F68" w:rsidRDefault="00FB7F68" w:rsidP="00FB7F6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5</w:t>
      </w:r>
      <w:r w:rsidRPr="00FB7F6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aculty of Medicine, Al-Quds University, Jerusalem, Palestine.</w:t>
      </w:r>
    </w:p>
    <w:p w14:paraId="1B8084D3" w14:textId="77777777" w:rsidR="00FB7F68" w:rsidRPr="00FB7F68" w:rsidRDefault="00FB7F68" w:rsidP="00FB7F68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6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bidi="en-US"/>
          <w14:ligatures w14:val="none"/>
        </w:rPr>
        <w:t>Department of a Medical Laboratory Sciences, Faculty of Health Sciences, Islamic University of Gaza, Gaza City, Palestine.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 xml:space="preserve"> 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</w:p>
    <w:p w14:paraId="2C7451D2" w14:textId="77777777" w:rsidR="00FB7F68" w:rsidRPr="00FB7F68" w:rsidRDefault="00FB7F68" w:rsidP="00FB7F68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7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epartment of Medical Laboratory Sciences, Hebron University, Hebron, Palestine</w:t>
      </w:r>
    </w:p>
    <w:p w14:paraId="05739D7D" w14:textId="77777777" w:rsidR="00FB7F68" w:rsidRPr="00FB7F68" w:rsidRDefault="00FB7F68" w:rsidP="00FB7F68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8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l-Shifa Hospital, Gaza, Palestine.</w:t>
      </w:r>
    </w:p>
    <w:p w14:paraId="3F6D80BA" w14:textId="77777777" w:rsidR="00FB7F68" w:rsidRPr="00FB7F68" w:rsidRDefault="00FB7F68" w:rsidP="00FB7F68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9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aculty of Medicine, Islamic University of Gaza, Gaza, Palestine.</w:t>
      </w:r>
    </w:p>
    <w:p w14:paraId="66F041E0" w14:textId="77777777" w:rsidR="00FB7F68" w:rsidRPr="00FB7F68" w:rsidRDefault="00FB7F68" w:rsidP="00FB7F68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10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Tulkarem Governmental Hospital, </w:t>
      </w:r>
      <w:proofErr w:type="spellStart"/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ulkarem</w:t>
      </w:r>
      <w:proofErr w:type="spellEnd"/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, Palestine.</w:t>
      </w:r>
    </w:p>
    <w:p w14:paraId="2A1C1434" w14:textId="77777777" w:rsidR="00FB7F68" w:rsidRPr="00FB7F68" w:rsidRDefault="00FB7F68" w:rsidP="00FB7F68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11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aritas Baby Hospital, Bethlehem, Palestine.</w:t>
      </w:r>
    </w:p>
    <w:p w14:paraId="123FE2F7" w14:textId="77777777" w:rsidR="00FB7F68" w:rsidRPr="00FB7F68" w:rsidRDefault="00FB7F68" w:rsidP="00FB7F68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12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epartment of Pharmacy, An-Najah National University, Nablus, Palestine.</w:t>
      </w:r>
    </w:p>
    <w:p w14:paraId="37F2C990" w14:textId="77777777" w:rsidR="00FB7F68" w:rsidRPr="00FB7F68" w:rsidRDefault="00FB7F68" w:rsidP="00FB7F68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13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aculty of Dentistry, Al-Quds University, Jerusalem, Palestine.</w:t>
      </w:r>
    </w:p>
    <w:p w14:paraId="782B7D1D" w14:textId="77777777" w:rsidR="00FB7F68" w:rsidRPr="00FB7F68" w:rsidRDefault="00FB7F68" w:rsidP="00FB7F68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14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aculty of Medicine and Health Sciences, Palestine Polytechnic University, Hebron, Palestine.</w:t>
      </w:r>
    </w:p>
    <w:p w14:paraId="376BBFA4" w14:textId="77777777" w:rsidR="00FB7F68" w:rsidRPr="00FB7F68" w:rsidRDefault="00FB7F68" w:rsidP="00FB7F68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rtl/>
          <w14:ligatures w14:val="none"/>
        </w:rPr>
      </w:pP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15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aculty of Pharmacy, Al-Azhar University of Gaza, Gaza, Palestine.</w:t>
      </w:r>
    </w:p>
    <w:p w14:paraId="3BA3C507" w14:textId="77777777" w:rsidR="00FB7F68" w:rsidRPr="00FB7F68" w:rsidRDefault="00FB7F68" w:rsidP="00FB7F68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rtl/>
          <w14:ligatures w14:val="none"/>
        </w:rPr>
        <w:t>1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6</w:t>
      </w:r>
      <w:r w:rsidRPr="00FB7F6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aculty of Nursing, Islamic University of Gaza, Gaza, Palestine.</w:t>
      </w:r>
    </w:p>
    <w:p w14:paraId="14CA7E34" w14:textId="77777777" w:rsidR="00FB7F68" w:rsidRPr="00FB7F68" w:rsidRDefault="00FB7F68" w:rsidP="00FB7F68">
      <w:pPr>
        <w:suppressLineNumbers/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12"/>
          <w:szCs w:val="12"/>
          <w14:ligatures w14:val="none"/>
        </w:rPr>
      </w:pPr>
    </w:p>
    <w:p w14:paraId="37585081" w14:textId="77777777" w:rsidR="00FB7F68" w:rsidRPr="00FB7F68" w:rsidRDefault="00FB7F68" w:rsidP="00FB7F68">
      <w:pPr>
        <w:spacing w:after="0" w:line="276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14:ligatures w14:val="none"/>
        </w:rPr>
      </w:pPr>
      <w:r w:rsidRPr="00FB7F68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14:ligatures w14:val="none"/>
        </w:rPr>
        <w:t>Corresponding author</w:t>
      </w:r>
    </w:p>
    <w:p w14:paraId="521546DE" w14:textId="77777777" w:rsidR="00FB7F68" w:rsidRPr="00FB7F68" w:rsidRDefault="00FB7F68" w:rsidP="00FB7F68">
      <w:pPr>
        <w:spacing w:after="0" w:line="276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  <w:r w:rsidRPr="00FB7F68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 xml:space="preserve">Mohamedraed Elshami, MD, </w:t>
      </w:r>
      <w:proofErr w:type="spellStart"/>
      <w:r w:rsidRPr="00FB7F68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MMSc</w:t>
      </w:r>
      <w:proofErr w:type="spellEnd"/>
    </w:p>
    <w:p w14:paraId="154CA2F8" w14:textId="77777777" w:rsidR="00FB7F68" w:rsidRPr="00FB7F68" w:rsidRDefault="00FB7F68" w:rsidP="00FB7F68">
      <w:pPr>
        <w:spacing w:after="0" w:line="276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B7F6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ivision of Surgical Oncology</w:t>
      </w:r>
    </w:p>
    <w:p w14:paraId="3814C249" w14:textId="77777777" w:rsidR="00FB7F68" w:rsidRPr="00FB7F68" w:rsidRDefault="00FB7F68" w:rsidP="00FB7F68">
      <w:pPr>
        <w:spacing w:after="0" w:line="276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B7F6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University Hospitals Cleveland Medical Center</w:t>
      </w:r>
    </w:p>
    <w:p w14:paraId="0F6E3B38" w14:textId="77777777" w:rsidR="00FB7F68" w:rsidRPr="00FB7F68" w:rsidRDefault="00FB7F68" w:rsidP="00FB7F68">
      <w:pPr>
        <w:spacing w:after="0" w:line="276" w:lineRule="auto"/>
        <w:contextualSpacing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  <w:r w:rsidRPr="00FB7F6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1100 Euclid Avenue, Cleveland, OH 44106</w:t>
      </w:r>
      <w:r w:rsidRPr="00FB7F68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br/>
        <w:t>Phone: 832-245-6055</w:t>
      </w:r>
    </w:p>
    <w:p w14:paraId="12E29EE0" w14:textId="77777777" w:rsidR="00FB7F68" w:rsidRPr="00FB7F68" w:rsidRDefault="00FB7F68" w:rsidP="00FB7F68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  <w:r w:rsidRPr="00FB7F68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 xml:space="preserve">Email: </w:t>
      </w:r>
      <w:bookmarkStart w:id="1" w:name="_Hlk134912739"/>
      <w:r w:rsidRPr="00FB7F6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fldChar w:fldCharType="begin"/>
      </w:r>
      <w:r w:rsidRPr="00FB7F6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instrText>HYPERLINK "mailto:mohamedraed.elshami@gmail.com"</w:instrText>
      </w:r>
      <w:r w:rsidRPr="00FB7F6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r>
      <w:r w:rsidRPr="00FB7F6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fldChar w:fldCharType="separate"/>
      </w:r>
      <w:r w:rsidRPr="00FB7F68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mohamedraed.elshami@gmail.com</w:t>
      </w:r>
      <w:r w:rsidRPr="00FB7F68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fldChar w:fldCharType="end"/>
      </w:r>
      <w:bookmarkEnd w:id="1"/>
    </w:p>
    <w:bookmarkEnd w:id="0"/>
    <w:p w14:paraId="6937EAC0" w14:textId="77777777" w:rsidR="00FB7F68" w:rsidRDefault="00FB7F68"/>
    <w:tbl>
      <w:tblPr>
        <w:tblStyle w:val="TableGrid"/>
        <w:tblW w:w="10065" w:type="dxa"/>
        <w:jc w:val="center"/>
        <w:tblLook w:val="04A0" w:firstRow="1" w:lastRow="0" w:firstColumn="1" w:lastColumn="0" w:noHBand="0" w:noVBand="1"/>
      </w:tblPr>
      <w:tblGrid>
        <w:gridCol w:w="2337"/>
        <w:gridCol w:w="3406"/>
        <w:gridCol w:w="4322"/>
      </w:tblGrid>
      <w:tr w:rsidR="00BD561E" w:rsidRPr="00BD561E" w14:paraId="5ABDF1A2" w14:textId="77777777" w:rsidTr="00FB7F68">
        <w:trPr>
          <w:jc w:val="center"/>
        </w:trPr>
        <w:tc>
          <w:tcPr>
            <w:tcW w:w="10065" w:type="dxa"/>
            <w:gridSpan w:val="3"/>
          </w:tcPr>
          <w:p w14:paraId="6452E23C" w14:textId="1BA32CBE" w:rsidR="00BD561E" w:rsidRPr="00BD561E" w:rsidRDefault="00BD561E" w:rsidP="00BD561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table 1: </w:t>
            </w:r>
            <w:r w:rsidRPr="00BD561E">
              <w:rPr>
                <w:rFonts w:asciiTheme="majorBidi" w:hAnsiTheme="majorBidi" w:cstheme="majorBidi"/>
                <w:sz w:val="24"/>
                <w:szCs w:val="24"/>
              </w:rPr>
              <w:t>Summary of the data collection sit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ncluded in the study.</w:t>
            </w:r>
          </w:p>
        </w:tc>
      </w:tr>
      <w:tr w:rsidR="008D4B8F" w:rsidRPr="00BD561E" w14:paraId="3AC6B9B4" w14:textId="77777777" w:rsidTr="00FB7F68">
        <w:trPr>
          <w:jc w:val="center"/>
        </w:trPr>
        <w:tc>
          <w:tcPr>
            <w:tcW w:w="2337" w:type="dxa"/>
          </w:tcPr>
          <w:p w14:paraId="7F17BD65" w14:textId="704A6D27" w:rsidR="008D4B8F" w:rsidRPr="00BD561E" w:rsidRDefault="008D4B8F" w:rsidP="008D4B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vernorate</w:t>
            </w:r>
          </w:p>
        </w:tc>
        <w:tc>
          <w:tcPr>
            <w:tcW w:w="3406" w:type="dxa"/>
          </w:tcPr>
          <w:p w14:paraId="4CC9C633" w14:textId="352F4563" w:rsidR="008D4B8F" w:rsidRPr="00BD561E" w:rsidRDefault="008D4B8F" w:rsidP="008D4B8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spital(s)</w:t>
            </w:r>
          </w:p>
        </w:tc>
        <w:tc>
          <w:tcPr>
            <w:tcW w:w="4322" w:type="dxa"/>
          </w:tcPr>
          <w:p w14:paraId="73C56BC4" w14:textId="49F78316" w:rsidR="008D4B8F" w:rsidRPr="00BD561E" w:rsidRDefault="008D4B8F" w:rsidP="008D4B8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ary healthcare center(s)</w:t>
            </w:r>
          </w:p>
        </w:tc>
      </w:tr>
      <w:tr w:rsidR="008D4B8F" w:rsidRPr="00BD561E" w14:paraId="1E0FDCB3" w14:textId="77777777" w:rsidTr="00FB7F68">
        <w:trPr>
          <w:jc w:val="center"/>
        </w:trPr>
        <w:tc>
          <w:tcPr>
            <w:tcW w:w="2337" w:type="dxa"/>
          </w:tcPr>
          <w:p w14:paraId="74CF07A1" w14:textId="7C4D9862" w:rsidR="008D4B8F" w:rsidRPr="00BD561E" w:rsidRDefault="008D4B8F" w:rsidP="008D4B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>Hebron</w:t>
            </w:r>
          </w:p>
        </w:tc>
        <w:tc>
          <w:tcPr>
            <w:tcW w:w="3406" w:type="dxa"/>
          </w:tcPr>
          <w:p w14:paraId="45649224" w14:textId="287DABE3" w:rsidR="008D4B8F" w:rsidRPr="00BD561E" w:rsidRDefault="008D4B8F" w:rsidP="00BD56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>Alia Governmental Hospital</w:t>
            </w:r>
          </w:p>
        </w:tc>
        <w:tc>
          <w:tcPr>
            <w:tcW w:w="4322" w:type="dxa"/>
          </w:tcPr>
          <w:p w14:paraId="3E474339" w14:textId="549BDF94" w:rsidR="008D4B8F" w:rsidRPr="00BD561E" w:rsidRDefault="008D4B8F" w:rsidP="008D4B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>Hebron Directorate of Health</w:t>
            </w:r>
          </w:p>
        </w:tc>
      </w:tr>
      <w:tr w:rsidR="008D4B8F" w:rsidRPr="00BD561E" w14:paraId="45225787" w14:textId="77777777" w:rsidTr="00FB7F68">
        <w:trPr>
          <w:jc w:val="center"/>
        </w:trPr>
        <w:tc>
          <w:tcPr>
            <w:tcW w:w="2337" w:type="dxa"/>
          </w:tcPr>
          <w:p w14:paraId="619270C7" w14:textId="4CD9FFB3" w:rsidR="008D4B8F" w:rsidRPr="00BD561E" w:rsidRDefault="008D4B8F" w:rsidP="008D4B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>Nablus</w:t>
            </w:r>
          </w:p>
        </w:tc>
        <w:tc>
          <w:tcPr>
            <w:tcW w:w="3406" w:type="dxa"/>
          </w:tcPr>
          <w:p w14:paraId="49FD7382" w14:textId="73CD0A03" w:rsidR="008D4B8F" w:rsidRPr="00BD561E" w:rsidRDefault="008D4B8F" w:rsidP="00BD56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D561E">
              <w:rPr>
                <w:rFonts w:asciiTheme="majorBidi" w:hAnsiTheme="majorBidi" w:cstheme="majorBidi"/>
                <w:sz w:val="24"/>
                <w:szCs w:val="24"/>
              </w:rPr>
              <w:t>Rafidia</w:t>
            </w:r>
            <w:proofErr w:type="spellEnd"/>
            <w:r w:rsidRPr="00BD561E">
              <w:rPr>
                <w:rFonts w:asciiTheme="majorBidi" w:hAnsiTheme="majorBidi" w:cstheme="majorBidi"/>
                <w:sz w:val="24"/>
                <w:szCs w:val="24"/>
              </w:rPr>
              <w:t xml:space="preserve"> Governmental Hospital</w:t>
            </w:r>
          </w:p>
        </w:tc>
        <w:tc>
          <w:tcPr>
            <w:tcW w:w="4322" w:type="dxa"/>
          </w:tcPr>
          <w:p w14:paraId="1B452DAD" w14:textId="04D3497B" w:rsidR="008D4B8F" w:rsidRPr="00BD561E" w:rsidRDefault="008D4B8F" w:rsidP="008D4B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>Nablus Directorate of Health</w:t>
            </w:r>
          </w:p>
        </w:tc>
      </w:tr>
      <w:tr w:rsidR="008D4B8F" w:rsidRPr="00BD561E" w14:paraId="132876BC" w14:textId="77777777" w:rsidTr="00FB7F68">
        <w:trPr>
          <w:jc w:val="center"/>
        </w:trPr>
        <w:tc>
          <w:tcPr>
            <w:tcW w:w="2337" w:type="dxa"/>
          </w:tcPr>
          <w:p w14:paraId="5184AF95" w14:textId="4A2CDFEF" w:rsidR="008D4B8F" w:rsidRPr="00BD561E" w:rsidRDefault="008D4B8F" w:rsidP="008D4B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>Bethlehem</w:t>
            </w:r>
          </w:p>
        </w:tc>
        <w:tc>
          <w:tcPr>
            <w:tcW w:w="3406" w:type="dxa"/>
          </w:tcPr>
          <w:p w14:paraId="6A50C34A" w14:textId="1F9E5AC9" w:rsidR="008D4B8F" w:rsidRPr="00BD561E" w:rsidRDefault="008D4B8F" w:rsidP="00BD56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>Beit Jala Governmental Hospital</w:t>
            </w:r>
          </w:p>
        </w:tc>
        <w:tc>
          <w:tcPr>
            <w:tcW w:w="4322" w:type="dxa"/>
          </w:tcPr>
          <w:p w14:paraId="3760D7C2" w14:textId="44C34EAA" w:rsidR="008D4B8F" w:rsidRPr="00BD561E" w:rsidRDefault="008D4B8F" w:rsidP="008D4B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>Bethlehem Directorate of Health</w:t>
            </w:r>
          </w:p>
        </w:tc>
      </w:tr>
      <w:tr w:rsidR="008D4B8F" w:rsidRPr="00BD561E" w14:paraId="7F1D3432" w14:textId="77777777" w:rsidTr="00FB7F68">
        <w:trPr>
          <w:jc w:val="center"/>
        </w:trPr>
        <w:tc>
          <w:tcPr>
            <w:tcW w:w="2337" w:type="dxa"/>
          </w:tcPr>
          <w:p w14:paraId="125FB59C" w14:textId="287F872C" w:rsidR="008D4B8F" w:rsidRPr="00BD561E" w:rsidRDefault="008D4B8F" w:rsidP="008D4B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>Ramallah</w:t>
            </w:r>
          </w:p>
        </w:tc>
        <w:tc>
          <w:tcPr>
            <w:tcW w:w="3406" w:type="dxa"/>
          </w:tcPr>
          <w:p w14:paraId="7CC6D4B2" w14:textId="75938AA1" w:rsidR="008D4B8F" w:rsidRPr="00BD561E" w:rsidRDefault="008D4B8F" w:rsidP="00BD56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>Palestine Medical Complex</w:t>
            </w:r>
          </w:p>
        </w:tc>
        <w:tc>
          <w:tcPr>
            <w:tcW w:w="4322" w:type="dxa"/>
          </w:tcPr>
          <w:p w14:paraId="72DAA540" w14:textId="3E892227" w:rsidR="008D4B8F" w:rsidRPr="00BD561E" w:rsidRDefault="008D4B8F" w:rsidP="008D4B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>Ramallah Directorate of Health</w:t>
            </w:r>
          </w:p>
        </w:tc>
      </w:tr>
      <w:tr w:rsidR="008D4B8F" w:rsidRPr="00BD561E" w14:paraId="1BF661DA" w14:textId="77777777" w:rsidTr="00FB7F68">
        <w:trPr>
          <w:jc w:val="center"/>
        </w:trPr>
        <w:tc>
          <w:tcPr>
            <w:tcW w:w="2337" w:type="dxa"/>
          </w:tcPr>
          <w:p w14:paraId="1E687061" w14:textId="4BA30113" w:rsidR="008D4B8F" w:rsidRPr="00BD561E" w:rsidRDefault="008D4B8F" w:rsidP="008D4B8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D561E">
              <w:rPr>
                <w:rFonts w:asciiTheme="majorBidi" w:hAnsiTheme="majorBidi" w:cstheme="majorBidi"/>
                <w:sz w:val="24"/>
                <w:szCs w:val="24"/>
              </w:rPr>
              <w:t>Tulkarm</w:t>
            </w:r>
            <w:proofErr w:type="spellEnd"/>
          </w:p>
        </w:tc>
        <w:tc>
          <w:tcPr>
            <w:tcW w:w="3406" w:type="dxa"/>
          </w:tcPr>
          <w:p w14:paraId="27AC09CA" w14:textId="079B8D97" w:rsidR="008D4B8F" w:rsidRPr="00BD561E" w:rsidRDefault="008D4B8F" w:rsidP="00BD56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D561E">
              <w:rPr>
                <w:rFonts w:asciiTheme="majorBidi" w:hAnsiTheme="majorBidi" w:cstheme="majorBidi"/>
                <w:sz w:val="24"/>
                <w:szCs w:val="24"/>
              </w:rPr>
              <w:t>Tulkarm</w:t>
            </w:r>
            <w:proofErr w:type="spellEnd"/>
            <w:r w:rsidRPr="00BD561E">
              <w:rPr>
                <w:rFonts w:asciiTheme="majorBidi" w:hAnsiTheme="majorBidi" w:cstheme="majorBidi"/>
                <w:sz w:val="24"/>
                <w:szCs w:val="24"/>
              </w:rPr>
              <w:t xml:space="preserve"> Governmental Hospital</w:t>
            </w:r>
          </w:p>
        </w:tc>
        <w:tc>
          <w:tcPr>
            <w:tcW w:w="4322" w:type="dxa"/>
          </w:tcPr>
          <w:p w14:paraId="0E0047FA" w14:textId="2B59D6FA" w:rsidR="008D4B8F" w:rsidRPr="00BD561E" w:rsidRDefault="008D4B8F" w:rsidP="008D4B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D561E">
              <w:rPr>
                <w:rFonts w:asciiTheme="majorBidi" w:hAnsiTheme="majorBidi" w:cstheme="majorBidi"/>
                <w:sz w:val="24"/>
                <w:szCs w:val="24"/>
              </w:rPr>
              <w:t>Tulkarm</w:t>
            </w:r>
            <w:proofErr w:type="spellEnd"/>
            <w:r w:rsidRPr="00BD561E">
              <w:rPr>
                <w:rFonts w:asciiTheme="majorBidi" w:hAnsiTheme="majorBidi" w:cstheme="majorBidi"/>
                <w:sz w:val="24"/>
                <w:szCs w:val="24"/>
              </w:rPr>
              <w:t xml:space="preserve"> Directorate of Health</w:t>
            </w:r>
          </w:p>
        </w:tc>
      </w:tr>
      <w:tr w:rsidR="008D4B8F" w:rsidRPr="00BD561E" w14:paraId="525334F1" w14:textId="77777777" w:rsidTr="00FB7F68">
        <w:trPr>
          <w:jc w:val="center"/>
        </w:trPr>
        <w:tc>
          <w:tcPr>
            <w:tcW w:w="2337" w:type="dxa"/>
          </w:tcPr>
          <w:p w14:paraId="56149C45" w14:textId="3A6F2E20" w:rsidR="008D4B8F" w:rsidRPr="00BD561E" w:rsidRDefault="008D4B8F" w:rsidP="008D4B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>Jenin</w:t>
            </w:r>
          </w:p>
        </w:tc>
        <w:tc>
          <w:tcPr>
            <w:tcW w:w="3406" w:type="dxa"/>
          </w:tcPr>
          <w:p w14:paraId="6FBBE61E" w14:textId="3C3CCCD7" w:rsidR="008D4B8F" w:rsidRPr="00BD561E" w:rsidRDefault="008D4B8F" w:rsidP="00BD56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>Jenin Governmental Hospital</w:t>
            </w:r>
          </w:p>
        </w:tc>
        <w:tc>
          <w:tcPr>
            <w:tcW w:w="4322" w:type="dxa"/>
          </w:tcPr>
          <w:p w14:paraId="1678120D" w14:textId="26A3AA1A" w:rsidR="008D4B8F" w:rsidRPr="00BD561E" w:rsidRDefault="008D4B8F" w:rsidP="008D4B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>Jenin Directorate of Health</w:t>
            </w:r>
          </w:p>
        </w:tc>
      </w:tr>
      <w:tr w:rsidR="008D4B8F" w:rsidRPr="00BD561E" w14:paraId="49F39B9E" w14:textId="77777777" w:rsidTr="00FB7F68">
        <w:trPr>
          <w:jc w:val="center"/>
        </w:trPr>
        <w:tc>
          <w:tcPr>
            <w:tcW w:w="2337" w:type="dxa"/>
          </w:tcPr>
          <w:p w14:paraId="5D22E461" w14:textId="0D181C53" w:rsidR="008D4B8F" w:rsidRPr="00BD561E" w:rsidRDefault="008D4B8F" w:rsidP="008D4B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>Jerusalem</w:t>
            </w:r>
          </w:p>
        </w:tc>
        <w:tc>
          <w:tcPr>
            <w:tcW w:w="3406" w:type="dxa"/>
          </w:tcPr>
          <w:p w14:paraId="1EA04D7C" w14:textId="7539C857" w:rsidR="008D4B8F" w:rsidRPr="00BD561E" w:rsidRDefault="008D4B8F" w:rsidP="00BD56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D561E">
              <w:rPr>
                <w:rFonts w:asciiTheme="majorBidi" w:hAnsiTheme="majorBidi" w:cstheme="majorBidi"/>
                <w:sz w:val="24"/>
                <w:szCs w:val="24"/>
              </w:rPr>
              <w:t>Makassed</w:t>
            </w:r>
            <w:proofErr w:type="spellEnd"/>
            <w:r w:rsidRPr="00BD561E">
              <w:rPr>
                <w:rFonts w:asciiTheme="majorBidi" w:hAnsiTheme="majorBidi" w:cstheme="majorBidi"/>
                <w:sz w:val="24"/>
                <w:szCs w:val="24"/>
              </w:rPr>
              <w:t xml:space="preserve"> Charitable Hospital</w:t>
            </w:r>
          </w:p>
        </w:tc>
        <w:tc>
          <w:tcPr>
            <w:tcW w:w="4322" w:type="dxa"/>
          </w:tcPr>
          <w:p w14:paraId="06C94546" w14:textId="6141099E" w:rsidR="008D4B8F" w:rsidRPr="00BD561E" w:rsidRDefault="00B607D6" w:rsidP="008D4B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East </w:t>
            </w:r>
            <w:r w:rsidR="008D4B8F" w:rsidRPr="00BD561E">
              <w:rPr>
                <w:rFonts w:asciiTheme="majorBidi" w:hAnsiTheme="majorBidi" w:cstheme="majorBidi"/>
                <w:sz w:val="24"/>
                <w:szCs w:val="24"/>
              </w:rPr>
              <w:t>Jerusalem Directorate of Health</w:t>
            </w:r>
          </w:p>
        </w:tc>
      </w:tr>
      <w:tr w:rsidR="008D4B8F" w:rsidRPr="00BD561E" w14:paraId="271D5AE0" w14:textId="77777777" w:rsidTr="00FB7F68">
        <w:trPr>
          <w:jc w:val="center"/>
        </w:trPr>
        <w:tc>
          <w:tcPr>
            <w:tcW w:w="2337" w:type="dxa"/>
          </w:tcPr>
          <w:p w14:paraId="28794C88" w14:textId="1426A1FB" w:rsidR="008D4B8F" w:rsidRPr="00BD561E" w:rsidRDefault="008D4B8F" w:rsidP="008D4B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>North of Gaza</w:t>
            </w:r>
          </w:p>
        </w:tc>
        <w:tc>
          <w:tcPr>
            <w:tcW w:w="3406" w:type="dxa"/>
          </w:tcPr>
          <w:p w14:paraId="5079D85E" w14:textId="1DEB948E" w:rsidR="008D4B8F" w:rsidRPr="00BD561E" w:rsidRDefault="008D4B8F" w:rsidP="00BD56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>Indonesian Hospital</w:t>
            </w:r>
          </w:p>
        </w:tc>
        <w:tc>
          <w:tcPr>
            <w:tcW w:w="4322" w:type="dxa"/>
          </w:tcPr>
          <w:p w14:paraId="6D6E7B9E" w14:textId="6D238F55" w:rsidR="008D4B8F" w:rsidRPr="00BD561E" w:rsidRDefault="008D4B8F" w:rsidP="008D4B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 xml:space="preserve">Jabalia </w:t>
            </w:r>
            <w:r w:rsidR="00BD561E" w:rsidRPr="00BD561E">
              <w:rPr>
                <w:rFonts w:asciiTheme="majorBidi" w:hAnsiTheme="majorBidi" w:cstheme="majorBidi"/>
                <w:sz w:val="24"/>
                <w:szCs w:val="24"/>
              </w:rPr>
              <w:t>Primary Healthcare Center</w:t>
            </w:r>
          </w:p>
        </w:tc>
      </w:tr>
      <w:tr w:rsidR="00BD561E" w:rsidRPr="00BD561E" w14:paraId="42548B0B" w14:textId="77777777" w:rsidTr="00FB7F68">
        <w:trPr>
          <w:jc w:val="center"/>
        </w:trPr>
        <w:tc>
          <w:tcPr>
            <w:tcW w:w="2337" w:type="dxa"/>
          </w:tcPr>
          <w:p w14:paraId="3BA0C203" w14:textId="77DFA37E" w:rsidR="00BD561E" w:rsidRPr="00BD561E" w:rsidRDefault="00BD561E" w:rsidP="00BD56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>Gaza</w:t>
            </w:r>
          </w:p>
        </w:tc>
        <w:tc>
          <w:tcPr>
            <w:tcW w:w="3406" w:type="dxa"/>
          </w:tcPr>
          <w:p w14:paraId="213FD192" w14:textId="77D0BCE5" w:rsidR="00BD561E" w:rsidRPr="00BD561E" w:rsidRDefault="00BD561E" w:rsidP="00BD56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>Alshifa Medical Complex</w:t>
            </w:r>
          </w:p>
        </w:tc>
        <w:tc>
          <w:tcPr>
            <w:tcW w:w="4322" w:type="dxa"/>
          </w:tcPr>
          <w:p w14:paraId="285797C5" w14:textId="25440891" w:rsidR="00BD561E" w:rsidRPr="00BD561E" w:rsidRDefault="00BD561E" w:rsidP="00BD56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>Al-Remal Primary Healthcare Center</w:t>
            </w:r>
          </w:p>
        </w:tc>
      </w:tr>
      <w:tr w:rsidR="00BD561E" w:rsidRPr="00BD561E" w14:paraId="40C6FEDC" w14:textId="77777777" w:rsidTr="00FB7F68">
        <w:trPr>
          <w:jc w:val="center"/>
        </w:trPr>
        <w:tc>
          <w:tcPr>
            <w:tcW w:w="2337" w:type="dxa"/>
          </w:tcPr>
          <w:p w14:paraId="25452766" w14:textId="1B99DA5F" w:rsidR="00BD561E" w:rsidRPr="00BD561E" w:rsidRDefault="00BD561E" w:rsidP="00BD56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>Middle Zone</w:t>
            </w:r>
          </w:p>
        </w:tc>
        <w:tc>
          <w:tcPr>
            <w:tcW w:w="3406" w:type="dxa"/>
          </w:tcPr>
          <w:p w14:paraId="69053278" w14:textId="3CDDD4EB" w:rsidR="00BD561E" w:rsidRPr="00BD561E" w:rsidRDefault="00BD561E" w:rsidP="00BD56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D561E">
              <w:rPr>
                <w:rFonts w:asciiTheme="majorBidi" w:hAnsiTheme="majorBidi" w:cstheme="majorBidi"/>
                <w:sz w:val="24"/>
                <w:szCs w:val="24"/>
              </w:rPr>
              <w:t>Alaqsa</w:t>
            </w:r>
            <w:proofErr w:type="spellEnd"/>
            <w:r w:rsidRPr="00BD561E">
              <w:rPr>
                <w:rFonts w:asciiTheme="majorBidi" w:hAnsiTheme="majorBidi" w:cstheme="majorBidi"/>
                <w:sz w:val="24"/>
                <w:szCs w:val="24"/>
              </w:rPr>
              <w:t xml:space="preserve"> Martyrs Hospital</w:t>
            </w:r>
          </w:p>
        </w:tc>
        <w:tc>
          <w:tcPr>
            <w:tcW w:w="4322" w:type="dxa"/>
          </w:tcPr>
          <w:p w14:paraId="076E0B33" w14:textId="5B3173B9" w:rsidR="00BD561E" w:rsidRPr="00BD561E" w:rsidRDefault="00BD561E" w:rsidP="00BD56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>Deir Al-Balah Primary Healthcare Center</w:t>
            </w:r>
          </w:p>
        </w:tc>
      </w:tr>
      <w:tr w:rsidR="00BD561E" w:rsidRPr="00BD561E" w14:paraId="256F2A35" w14:textId="77777777" w:rsidTr="00FB7F68">
        <w:trPr>
          <w:jc w:val="center"/>
        </w:trPr>
        <w:tc>
          <w:tcPr>
            <w:tcW w:w="2337" w:type="dxa"/>
          </w:tcPr>
          <w:p w14:paraId="6EE66F70" w14:textId="4A90A8AA" w:rsidR="00BD561E" w:rsidRPr="00BD561E" w:rsidRDefault="00BD561E" w:rsidP="00BD561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D561E">
              <w:rPr>
                <w:rFonts w:asciiTheme="majorBidi" w:hAnsiTheme="majorBidi" w:cstheme="majorBidi"/>
                <w:sz w:val="24"/>
                <w:szCs w:val="24"/>
              </w:rPr>
              <w:t>Khanyounis</w:t>
            </w:r>
            <w:proofErr w:type="spellEnd"/>
          </w:p>
        </w:tc>
        <w:tc>
          <w:tcPr>
            <w:tcW w:w="3406" w:type="dxa"/>
          </w:tcPr>
          <w:p w14:paraId="7E4C88E3" w14:textId="77777777" w:rsidR="00BD561E" w:rsidRPr="00BD561E" w:rsidRDefault="00BD561E" w:rsidP="00BD56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>Nasser Medical Complex</w:t>
            </w:r>
          </w:p>
          <w:p w14:paraId="194DFF7F" w14:textId="592C7342" w:rsidR="00BD561E" w:rsidRPr="00BD561E" w:rsidRDefault="00BD561E" w:rsidP="00BD56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561E">
              <w:rPr>
                <w:rFonts w:asciiTheme="majorBidi" w:hAnsiTheme="majorBidi" w:cstheme="majorBidi"/>
                <w:sz w:val="24"/>
                <w:szCs w:val="24"/>
              </w:rPr>
              <w:t>European Gaza Hospital</w:t>
            </w:r>
          </w:p>
        </w:tc>
        <w:tc>
          <w:tcPr>
            <w:tcW w:w="4322" w:type="dxa"/>
          </w:tcPr>
          <w:p w14:paraId="604F5C83" w14:textId="64CF2326" w:rsidR="00BD561E" w:rsidRPr="00BD561E" w:rsidRDefault="00BD561E" w:rsidP="00BD56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D561E">
              <w:rPr>
                <w:rFonts w:asciiTheme="majorBidi" w:hAnsiTheme="majorBidi" w:cstheme="majorBidi"/>
                <w:sz w:val="24"/>
                <w:szCs w:val="24"/>
              </w:rPr>
              <w:t>Khanyounis</w:t>
            </w:r>
            <w:proofErr w:type="spellEnd"/>
            <w:r w:rsidRPr="00BD561E">
              <w:rPr>
                <w:rFonts w:asciiTheme="majorBidi" w:hAnsiTheme="majorBidi" w:cstheme="majorBidi"/>
                <w:sz w:val="24"/>
                <w:szCs w:val="24"/>
              </w:rPr>
              <w:t xml:space="preserve"> Primary Healthcare Center</w:t>
            </w:r>
          </w:p>
        </w:tc>
      </w:tr>
    </w:tbl>
    <w:p w14:paraId="47E7E899" w14:textId="77777777" w:rsidR="008D4B8F" w:rsidRDefault="008D4B8F"/>
    <w:sectPr w:rsidR="008D4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B8F"/>
    <w:rsid w:val="008D4B8F"/>
    <w:rsid w:val="00B607D6"/>
    <w:rsid w:val="00BD561E"/>
    <w:rsid w:val="00FB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4D9A2"/>
  <w15:chartTrackingRefBased/>
  <w15:docId w15:val="{F256E352-67A3-4C76-BF44-4964EF513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4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raed Elshami</dc:creator>
  <cp:keywords/>
  <dc:description/>
  <cp:lastModifiedBy>Mohamedraed Elshami</cp:lastModifiedBy>
  <cp:revision>3</cp:revision>
  <dcterms:created xsi:type="dcterms:W3CDTF">2023-10-16T17:00:00Z</dcterms:created>
  <dcterms:modified xsi:type="dcterms:W3CDTF">2023-10-24T00:32:00Z</dcterms:modified>
</cp:coreProperties>
</file>